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D97CB" w14:textId="07289DA7" w:rsidR="001009CB" w:rsidRPr="001009CB" w:rsidRDefault="000C2790" w:rsidP="001009CB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ary material</w:t>
      </w:r>
    </w:p>
    <w:p w14:paraId="70452C0C" w14:textId="77777777" w:rsidR="004308EA" w:rsidRPr="00642F2B" w:rsidRDefault="00642F2B" w:rsidP="001009CB">
      <w:pPr>
        <w:ind w:right="-540"/>
        <w:jc w:val="both"/>
      </w:pPr>
      <w:r w:rsidRPr="00642F2B">
        <w:rPr>
          <w:noProof/>
        </w:rPr>
        <w:drawing>
          <wp:inline distT="0" distB="0" distL="0" distR="0" wp14:anchorId="50B66855" wp14:editId="00CD7520">
            <wp:extent cx="6362700" cy="3600450"/>
            <wp:effectExtent l="0" t="0" r="0" b="0"/>
            <wp:docPr id="2" name="Picture 2" descr="C:\Users\User\Desktop\Celina\PhD\Article1 soumis le 08-09-2021\Amended article\Figure 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Celina\PhD\Article1 soumis le 08-09-2021\Amended article\Figure 1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F2B">
        <w:rPr>
          <w:rFonts w:ascii="Times New Roman" w:hAnsi="Times New Roman" w:cs="Times New Roman"/>
          <w:b/>
          <w:sz w:val="24"/>
          <w:szCs w:val="24"/>
        </w:rPr>
        <w:t xml:space="preserve">Figure 1S. </w:t>
      </w:r>
      <w:r w:rsidRPr="00642F2B">
        <w:rPr>
          <w:rFonts w:ascii="Times New Roman" w:hAnsi="Times New Roman" w:cs="Times New Roman"/>
          <w:b/>
          <w:sz w:val="24"/>
          <w:szCs w:val="24"/>
          <w:lang w:val="en"/>
        </w:rPr>
        <w:t xml:space="preserve">The severity of the stroke measured by the National Institutes of Health Stroke Scale (NIHSS). </w:t>
      </w:r>
      <w:r w:rsidR="00343B94">
        <w:rPr>
          <w:rFonts w:ascii="Times New Roman" w:hAnsi="Times New Roman" w:cs="Times New Roman"/>
          <w:sz w:val="24"/>
          <w:szCs w:val="24"/>
        </w:rPr>
        <w:t>It i</w:t>
      </w:r>
      <w:r w:rsidRPr="00642F2B">
        <w:rPr>
          <w:rFonts w:ascii="Times New Roman" w:hAnsi="Times New Roman" w:cs="Times New Roman"/>
          <w:sz w:val="24"/>
          <w:szCs w:val="24"/>
        </w:rPr>
        <w:t>s divided into 5 levels: 0: No stroke, 1-4: minor stroke, 5-15: moderate stroke, 15-20: moderate to severe stroke, 21-42: severe stroke.</w:t>
      </w:r>
    </w:p>
    <w:p w14:paraId="28B7B861" w14:textId="77777777" w:rsidR="00642F2B" w:rsidRDefault="00642F2B" w:rsidP="00642F2B">
      <w:pPr>
        <w:ind w:right="-630"/>
        <w:jc w:val="both"/>
        <w:rPr>
          <w:rFonts w:ascii="Times New Roman" w:hAnsi="Times New Roman" w:cs="Times New Roman"/>
          <w:sz w:val="24"/>
          <w:szCs w:val="24"/>
        </w:rPr>
      </w:pPr>
    </w:p>
    <w:p w14:paraId="2B2929FF" w14:textId="77777777" w:rsidR="001009CB" w:rsidRDefault="001009CB" w:rsidP="00642F2B">
      <w:pPr>
        <w:ind w:right="-630"/>
        <w:jc w:val="both"/>
        <w:rPr>
          <w:rFonts w:ascii="Times New Roman" w:hAnsi="Times New Roman" w:cs="Times New Roman"/>
          <w:sz w:val="24"/>
          <w:szCs w:val="24"/>
        </w:rPr>
      </w:pPr>
    </w:p>
    <w:p w14:paraId="653CDD6C" w14:textId="7F2249AB" w:rsidR="001009CB" w:rsidRDefault="00642F2B" w:rsidP="00642F2B">
      <w:pPr>
        <w:ind w:right="-6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</w:pPr>
      <w:r w:rsidRPr="00642F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51303D8" wp14:editId="258770A7">
            <wp:extent cx="6353175" cy="3285990"/>
            <wp:effectExtent l="0" t="0" r="0" b="0"/>
            <wp:docPr id="3" name="Picture 3" descr="C:\Users\User\Desktop\Celina\PhD\Article1 soumis le 08-09-2021\Amended article\Figure 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Celina\PhD\Article1 soumis le 08-09-2021\Amended article\Figure 2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787" cy="3299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09CB">
        <w:rPr>
          <w:rFonts w:ascii="Times New Roman" w:hAnsi="Times New Roman" w:cs="Times New Roman"/>
          <w:b/>
          <w:sz w:val="24"/>
          <w:szCs w:val="24"/>
        </w:rPr>
        <w:t xml:space="preserve">Figure 2S. </w:t>
      </w:r>
      <w:r w:rsidR="001009CB" w:rsidRPr="001009C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fr-FR"/>
        </w:rPr>
        <w:t>The degree of disability measured by the modified Rankin Scale (</w:t>
      </w:r>
      <w:proofErr w:type="spellStart"/>
      <w:r w:rsidR="001009CB" w:rsidRPr="001009C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fr-FR"/>
        </w:rPr>
        <w:t>mRS</w:t>
      </w:r>
      <w:proofErr w:type="spellEnd"/>
      <w:r w:rsidR="001009CB" w:rsidRPr="001009C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fr-FR"/>
        </w:rPr>
        <w:t>).</w:t>
      </w:r>
      <w:r w:rsidR="00A90DCC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  <w:t xml:space="preserve"> It is</w:t>
      </w:r>
      <w:r w:rsidR="001009CB" w:rsidRPr="001009CB"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  <w:t xml:space="preserve"> divided into 7 levels as follows: 0: No symptoms; 1: No significant disability despite symptoms; able to perform all the duties and usual activities; 2: Low incapacity; unable to accomplish many previous things, but capable of taking care of its own affairs without assistance; 3: inability to moderate; needing help, but able to walk without assistance; 4: Moderately serious disability; unable to walk without assistance and unable to meet physical needs without assistance; 5: Serious disability; bedridden, incontinent and demanding necessary attention and constant nursing care; 6: Death.</w:t>
      </w:r>
    </w:p>
    <w:p w14:paraId="617133A2" w14:textId="77777777" w:rsidR="00786AE4" w:rsidRPr="001009CB" w:rsidRDefault="00786AE4" w:rsidP="00642F2B">
      <w:pPr>
        <w:ind w:right="-63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A77EB2" w14:textId="77777777" w:rsidR="00786AE4" w:rsidRPr="001F6EE0" w:rsidRDefault="00786AE4" w:rsidP="00786AE4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 w:rsidRPr="001F6EE0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Table 1S. The quality of life measured by the SF-12 (Short Form Health Survey)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4003"/>
        <w:gridCol w:w="1904"/>
        <w:gridCol w:w="1904"/>
        <w:gridCol w:w="1904"/>
      </w:tblGrid>
      <w:tr w:rsidR="00786AE4" w:rsidRPr="001009CB" w14:paraId="26C7389C" w14:textId="77777777" w:rsidTr="00D94985">
        <w:trPr>
          <w:trHeight w:val="292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071" w14:textId="77777777" w:rsidR="00786AE4" w:rsidRPr="001F6EE0" w:rsidRDefault="00786AE4" w:rsidP="004F5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F75C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2C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179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 w:rsidR="00786AE4" w:rsidRPr="001009CB" w14:paraId="38A3AF20" w14:textId="77777777" w:rsidTr="00D94985">
        <w:trPr>
          <w:trHeight w:val="305"/>
        </w:trPr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707E" w14:textId="77777777" w:rsidR="00786AE4" w:rsidRPr="001F6EE0" w:rsidRDefault="00786AE4" w:rsidP="004F53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rt Form Health Survey (SF-12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77FA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825F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±SD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341B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±SD)</w:t>
            </w:r>
          </w:p>
        </w:tc>
      </w:tr>
      <w:tr w:rsidR="00786AE4" w:rsidRPr="001009CB" w14:paraId="14047780" w14:textId="77777777" w:rsidTr="00D94985">
        <w:trPr>
          <w:trHeight w:val="258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24C2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ysical component summary (PCS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0F4C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DB4E" w14:textId="77777777" w:rsidR="00786AE4" w:rsidRPr="001F6EE0" w:rsidRDefault="00786AE4" w:rsidP="004F5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338C" w14:textId="77777777" w:rsidR="00786AE4" w:rsidRPr="001F6EE0" w:rsidRDefault="00786AE4" w:rsidP="004F53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AE4" w:rsidRPr="001009CB" w14:paraId="4B9C23E1" w14:textId="77777777" w:rsidTr="00D94985">
        <w:trPr>
          <w:trHeight w:val="305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3B9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neral Health (GH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8D9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.35 (±0.8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952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78 (±0.9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ECE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42 (±1.17)</w:t>
            </w:r>
          </w:p>
        </w:tc>
      </w:tr>
      <w:tr w:rsidR="00786AE4" w:rsidRPr="001009CB" w14:paraId="74803C6C" w14:textId="77777777" w:rsidTr="00D94985">
        <w:trPr>
          <w:trHeight w:val="218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5012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sical Functioning (PF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9A82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64 (±0.9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2A2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22 (±1.2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AC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72 (±1.65)</w:t>
            </w:r>
          </w:p>
        </w:tc>
      </w:tr>
      <w:tr w:rsidR="00786AE4" w:rsidRPr="001009CB" w14:paraId="75A58EC7" w14:textId="77777777" w:rsidTr="00D94985">
        <w:trPr>
          <w:trHeight w:val="332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8A9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le limitations due to physical health (RP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6E4C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27 (±0.6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9AC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50 (±0.8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0F1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82 (±0.96)</w:t>
            </w:r>
          </w:p>
        </w:tc>
      </w:tr>
      <w:tr w:rsidR="00786AE4" w:rsidRPr="001009CB" w14:paraId="2A30EF56" w14:textId="77777777" w:rsidTr="00D94985">
        <w:trPr>
          <w:trHeight w:val="190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F18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dily Pain (BP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2DA6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66 (±1.2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22BA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4 (±1.2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936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37 (±1.34)</w:t>
            </w:r>
          </w:p>
        </w:tc>
      </w:tr>
      <w:tr w:rsidR="00786AE4" w:rsidRPr="001009CB" w14:paraId="27353043" w14:textId="77777777" w:rsidTr="00D94985">
        <w:trPr>
          <w:trHeight w:val="371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6D3E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otal </w:t>
            </w:r>
            <w:r w:rsidRPr="001F6E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A370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28.96 (±7.3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73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34.92 (±9.2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5B9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39.49 (±11.30)</w:t>
            </w:r>
          </w:p>
        </w:tc>
      </w:tr>
      <w:tr w:rsidR="00786AE4" w:rsidRPr="001009CB" w14:paraId="554BBE03" w14:textId="77777777" w:rsidTr="00D94985">
        <w:trPr>
          <w:trHeight w:val="292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CF4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ntal component summary (MCS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227A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60E2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B1A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AE4" w:rsidRPr="001009CB" w14:paraId="6444A9A5" w14:textId="77777777" w:rsidTr="00D94985">
        <w:trPr>
          <w:trHeight w:val="190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656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ality (VT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4A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.58 (±1.2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16C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.15 (±1.3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EC5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70 (±1.55)</w:t>
            </w:r>
          </w:p>
        </w:tc>
      </w:tr>
      <w:tr w:rsidR="00786AE4" w:rsidRPr="001009CB" w14:paraId="093544EE" w14:textId="77777777" w:rsidTr="00D94985">
        <w:trPr>
          <w:trHeight w:val="305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13FB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ial Functioning (SF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363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22 (±0.8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037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49 (±1.1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11D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03 (±1.43)</w:t>
            </w:r>
          </w:p>
        </w:tc>
      </w:tr>
      <w:tr w:rsidR="00786AE4" w:rsidRPr="001009CB" w14:paraId="74105EC6" w14:textId="77777777" w:rsidTr="00D94985">
        <w:trPr>
          <w:trHeight w:val="259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533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le limitations due to emotional health (RE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BD8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32 (±0.6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0E6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50 (±0.8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2E5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84 (±0.96)</w:t>
            </w:r>
          </w:p>
        </w:tc>
      </w:tr>
      <w:tr w:rsidR="00786AE4" w:rsidRPr="001009CB" w14:paraId="7EA2DE79" w14:textId="77777777" w:rsidTr="00D94985">
        <w:trPr>
          <w:trHeight w:val="259"/>
        </w:trPr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CBFD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ntal health (MH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EB4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.25 (±1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867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.10 (±1.2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9F88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.02 (±1.50)</w:t>
            </w:r>
          </w:p>
        </w:tc>
      </w:tr>
      <w:tr w:rsidR="00786AE4" w:rsidRPr="001009CB" w14:paraId="38036968" w14:textId="77777777" w:rsidTr="00D94985">
        <w:trPr>
          <w:trHeight w:val="389"/>
        </w:trPr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BF64" w14:textId="77777777" w:rsidR="00786AE4" w:rsidRPr="001F6EE0" w:rsidRDefault="00786AE4" w:rsidP="004F53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otal </w:t>
            </w:r>
            <w:r w:rsidRPr="001F6E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C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4DD8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32.65 (±9.41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549A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35.17(±10.44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5875" w14:textId="77777777" w:rsidR="00786AE4" w:rsidRPr="001F6EE0" w:rsidRDefault="00786AE4" w:rsidP="004F53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1F6EE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40.12 (±12.85)</w:t>
            </w:r>
          </w:p>
        </w:tc>
      </w:tr>
    </w:tbl>
    <w:p w14:paraId="75EF79A5" w14:textId="77777777" w:rsidR="00786AE4" w:rsidRPr="001F6EE0" w:rsidRDefault="00786AE4" w:rsidP="00786AE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  <w:r w:rsidRPr="001F6EE0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PCS: Physical Component Summary; MCS: Mental Component Summary; SD: Standard Deviation.</w:t>
      </w:r>
    </w:p>
    <w:p w14:paraId="66AF45AA" w14:textId="77777777" w:rsidR="00786AE4" w:rsidRDefault="000C2790" w:rsidP="00D94985">
      <w:pPr>
        <w:spacing w:after="0" w:line="240" w:lineRule="auto"/>
        <w:ind w:right="-629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" w:eastAsia="fr-FR"/>
        </w:rPr>
        <w:lastRenderedPageBreak/>
        <w:drawing>
          <wp:inline distT="0" distB="0" distL="0" distR="0" wp14:anchorId="598B987D" wp14:editId="76B0F23A">
            <wp:extent cx="6210300" cy="332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697" cy="334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7F2DC" w14:textId="4B390CDD" w:rsidR="000C2790" w:rsidRPr="00786AE4" w:rsidRDefault="000C2790" w:rsidP="00D94985">
      <w:pPr>
        <w:spacing w:after="0" w:line="240" w:lineRule="auto"/>
        <w:ind w:right="-629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</w:pPr>
      <w:r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 w:eastAsia="fr-FR"/>
        </w:rPr>
        <w:t xml:space="preserve">Figure 3S. </w:t>
      </w:r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 xml:space="preserve">The rates of cognitive </w:t>
      </w:r>
      <w:proofErr w:type="spellStart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>impairment</w:t>
      </w:r>
      <w:proofErr w:type="spellEnd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 xml:space="preserve"> </w:t>
      </w:r>
      <w:proofErr w:type="spellStart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>occurring</w:t>
      </w:r>
      <w:proofErr w:type="spellEnd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 xml:space="preserve"> </w:t>
      </w:r>
      <w:proofErr w:type="spellStart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>after</w:t>
      </w:r>
      <w:proofErr w:type="spellEnd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 xml:space="preserve"> 3, 6 and 12 </w:t>
      </w:r>
      <w:proofErr w:type="spellStart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>month</w:t>
      </w:r>
      <w:proofErr w:type="spellEnd"/>
      <w:r w:rsidR="00786AE4" w:rsidRPr="00D949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fr-FR" w:eastAsia="fr-FR"/>
        </w:rPr>
        <w:t xml:space="preserve"> post-stroke.</w:t>
      </w:r>
    </w:p>
    <w:p w14:paraId="40B502D1" w14:textId="4FF3B50B" w:rsidR="000C2790" w:rsidRDefault="000C2790" w:rsidP="001009CB">
      <w:pPr>
        <w:spacing w:line="240" w:lineRule="auto"/>
        <w:ind w:right="-6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</w:pPr>
    </w:p>
    <w:p w14:paraId="5375542A" w14:textId="6F0BF972" w:rsidR="000C2790" w:rsidRDefault="00786AE4" w:rsidP="00D94985">
      <w:pPr>
        <w:spacing w:after="0" w:line="240" w:lineRule="auto"/>
        <w:ind w:right="-63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" w:eastAsia="fr-FR"/>
        </w:rPr>
        <w:drawing>
          <wp:inline distT="0" distB="0" distL="0" distR="0" wp14:anchorId="396D775C" wp14:editId="45BC40C1">
            <wp:extent cx="6210300" cy="3644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246" cy="3661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C369B" w14:textId="2B978929" w:rsidR="000C2790" w:rsidRPr="00D94985" w:rsidRDefault="00786AE4" w:rsidP="00D94985">
      <w:pPr>
        <w:pStyle w:val="p"/>
        <w:shd w:val="clear" w:color="auto" w:fill="FFFFFF"/>
        <w:spacing w:before="0" w:beforeAutospacing="0" w:after="0" w:afterAutospacing="0"/>
        <w:contextualSpacing/>
        <w:jc w:val="both"/>
        <w:rPr>
          <w:b/>
          <w:bCs/>
        </w:rPr>
      </w:pPr>
      <w:r w:rsidRPr="00D94985">
        <w:rPr>
          <w:b/>
          <w:bCs/>
          <w:color w:val="000000"/>
          <w:lang w:val="en" w:eastAsia="fr-FR"/>
        </w:rPr>
        <w:t xml:space="preserve">Figure 4S. </w:t>
      </w:r>
      <w:r w:rsidRPr="00D94985">
        <w:rPr>
          <w:b/>
          <w:bCs/>
        </w:rPr>
        <w:t>The percentage of subjects with/without cognitive domain impairment according to MMSE across the 3 periods of follow-up.</w:t>
      </w:r>
    </w:p>
    <w:p w14:paraId="0E2271D2" w14:textId="4A00016F" w:rsidR="000C2790" w:rsidRDefault="000C2790" w:rsidP="001009CB">
      <w:pPr>
        <w:spacing w:line="240" w:lineRule="auto"/>
        <w:ind w:right="-63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" w:eastAsia="fr-FR"/>
        </w:rPr>
      </w:pPr>
    </w:p>
    <w:p w14:paraId="4DA9F29C" w14:textId="77777777" w:rsidR="00506613" w:rsidRDefault="00506613" w:rsidP="001009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sectPr w:rsidR="00506613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CD1F58" w14:textId="77777777" w:rsidR="00FE0B11" w:rsidRDefault="00FE0B11">
      <w:pPr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lastRenderedPageBreak/>
        <w:t>Table 2S.</w:t>
      </w:r>
      <w:r w:rsidRPr="00FE0B11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The association between pre-existing conditions and the post-stroke cognitive impairment among Lebanese stroke survivo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1"/>
        <w:gridCol w:w="876"/>
        <w:gridCol w:w="876"/>
        <w:gridCol w:w="876"/>
        <w:gridCol w:w="787"/>
        <w:gridCol w:w="876"/>
        <w:gridCol w:w="876"/>
        <w:gridCol w:w="876"/>
        <w:gridCol w:w="787"/>
        <w:gridCol w:w="1085"/>
        <w:gridCol w:w="1085"/>
        <w:gridCol w:w="1085"/>
        <w:gridCol w:w="814"/>
      </w:tblGrid>
      <w:tr w:rsidR="00FE0B11" w:rsidRPr="00FE0B11" w14:paraId="2FFD3E62" w14:textId="77777777" w:rsidTr="00FE0B11">
        <w:trPr>
          <w:trHeight w:val="514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302F" w14:textId="77777777" w:rsidR="0020368D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e-existing </w:t>
            </w:r>
          </w:p>
          <w:p w14:paraId="219D6447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13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C2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months post stroke</w:t>
            </w:r>
          </w:p>
        </w:tc>
        <w:tc>
          <w:tcPr>
            <w:tcW w:w="13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C63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 months post stroke</w:t>
            </w:r>
          </w:p>
        </w:tc>
        <w:tc>
          <w:tcPr>
            <w:tcW w:w="15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DB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 months post stroke</w:t>
            </w:r>
          </w:p>
        </w:tc>
      </w:tr>
      <w:tr w:rsidR="00FE0B11" w:rsidRPr="00FE0B11" w14:paraId="39F6F1BC" w14:textId="77777777" w:rsidTr="00FE0B11">
        <w:trPr>
          <w:trHeight w:val="76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EFD76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5E43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35530FFD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4E991E79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DF52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31AE450D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CBA8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44E0ADE5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71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2EF5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34901025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15C83C8D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BBC9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327BE5F3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67DA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406A0876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0C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814C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525F15E1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24D72757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FCD5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264C7B7B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DA26" w14:textId="77777777" w:rsid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63A2D40C" w14:textId="77777777" w:rsidR="00FE0B11" w:rsidRPr="00875620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DF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E0B11" w:rsidRPr="00FE0B11" w14:paraId="644FFE53" w14:textId="77777777" w:rsidTr="00FE0B11">
        <w:trPr>
          <w:trHeight w:val="278"/>
        </w:trPr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847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10BC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D7C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B8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9EF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A6BF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86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75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E50F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796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B7F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3E3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52645F62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AC63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3E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96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E5F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184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7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51C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FE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93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25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8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05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7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0D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6F4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91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2C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3F1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2D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*</w:t>
            </w:r>
          </w:p>
        </w:tc>
      </w:tr>
      <w:tr w:rsidR="00FE0B11" w:rsidRPr="00FE0B11" w14:paraId="714E6D52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520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22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9A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14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E1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F1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6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62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1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AA3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B4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AF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8.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3A0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38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E7C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373DC167" w14:textId="77777777" w:rsidTr="00FE0B11">
        <w:trPr>
          <w:trHeight w:val="278"/>
        </w:trPr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D4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186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37E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A9A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94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EA8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92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AB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1B8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EA1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7B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570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06C410B2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612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F9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0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384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92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1F1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97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A0E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45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96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35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076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97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F9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EC3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97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8B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41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EE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1*</w:t>
            </w:r>
          </w:p>
        </w:tc>
      </w:tr>
      <w:tr w:rsidR="00FE0B11" w:rsidRPr="00FE0B11" w14:paraId="077F9577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889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984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40E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630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16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BD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0D0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3C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F46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B8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64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C81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E0B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19659AD9" w14:textId="77777777" w:rsidTr="00FE0B11">
        <w:trPr>
          <w:trHeight w:val="278"/>
        </w:trPr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6B6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5B99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15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6C0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07B5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96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49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93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F8B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E68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0FC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64D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2B498C27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2B48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8B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9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87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9C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5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1F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9E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1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BF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CEE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38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274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3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13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F1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AB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</w:tr>
      <w:tr w:rsidR="00FE0B11" w:rsidRPr="00FE0B11" w14:paraId="51EF4501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8252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489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71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FF8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B21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4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AEA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895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78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E8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81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E8E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7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FE2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1A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76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DF9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B81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48A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5FEE392F" w14:textId="77777777" w:rsidTr="00FE0B11">
        <w:trPr>
          <w:trHeight w:val="278"/>
        </w:trPr>
        <w:tc>
          <w:tcPr>
            <w:tcW w:w="14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2A0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cardiovascular diseas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671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E9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2578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23C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93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A32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C87C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B86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74E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0A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47C7E33F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676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66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87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FF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A6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83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45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7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DDF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81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AF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5F4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94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1A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CF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83.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68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27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E5E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*</w:t>
            </w:r>
          </w:p>
        </w:tc>
      </w:tr>
      <w:tr w:rsidR="00FE0B11" w:rsidRPr="00FE0B11" w14:paraId="7CB6BA2B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120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CF4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AC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29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6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29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EF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8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22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05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BE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29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6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D64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4E1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7B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0AF701E5" w14:textId="77777777" w:rsidTr="00FE0B11">
        <w:trPr>
          <w:trHeight w:val="278"/>
        </w:trPr>
        <w:tc>
          <w:tcPr>
            <w:tcW w:w="11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07A6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20E0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CB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4F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9B00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9F7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FD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8D0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2D7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5C2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93A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F79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0B11" w:rsidRPr="00FE0B11" w14:paraId="7DC45E5F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29B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8C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48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571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3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32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66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F2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6C1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1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2E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FE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6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B9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19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47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8B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94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FBE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51</w:t>
            </w:r>
          </w:p>
        </w:tc>
      </w:tr>
      <w:tr w:rsidR="00FE0B11" w:rsidRPr="00FE0B11" w14:paraId="48849543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6F26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2C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51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35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6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C9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33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E87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67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48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100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E3B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B10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9A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52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63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CF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42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7CA7F54A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C1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B7C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A1EF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182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713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3F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7F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11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6BC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A7E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14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63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4C4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13573A03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0C3F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AA2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94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CDE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3690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F58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45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ECE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78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47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321" w14:textId="77777777" w:rsidR="00FE0B11" w:rsidRPr="00FE0B11" w:rsidRDefault="00FE0B11" w:rsidP="00FE0B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DA1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46.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EB5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396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36D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FE0B11" w:rsidRPr="00FE0B11" w14:paraId="2DF4318B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3426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4BFA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61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C2C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27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14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63C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54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54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B5D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5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98C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B6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53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DF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35B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71EC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664F7C7C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DED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 history of strok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B10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6F8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BFF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2D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835E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97FF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C3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7B3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491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703" w14:textId="77777777" w:rsidR="00FE0B11" w:rsidRPr="00FE0B11" w:rsidRDefault="00FE0B11" w:rsidP="00FE0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0D2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" w:type="pct"/>
            <w:noWrap/>
            <w:hideMark/>
          </w:tcPr>
          <w:p w14:paraId="6F77E9C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0B11" w:rsidRPr="00FE0B11" w14:paraId="23F241B4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8621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4B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ABB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7.1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F87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58.3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85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11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55.6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0F9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A192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1AB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6B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54.7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21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3C1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1D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</w:tr>
      <w:tr w:rsidR="00FE0B11" w:rsidRPr="00FE0B11" w14:paraId="443A78F7" w14:textId="77777777" w:rsidTr="00FE0B11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5136" w14:textId="77777777" w:rsidR="00FE0B11" w:rsidRPr="00FE0B11" w:rsidRDefault="00FE0B11" w:rsidP="00FE0B1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4EA5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5.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FB78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2.9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D0E1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41.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40FB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7D54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44.4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D66F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52EC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4296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5A77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45.3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8FAD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B0D9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0B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35DE" w14:textId="77777777" w:rsidR="00FE0B11" w:rsidRPr="00FE0B11" w:rsidRDefault="00FE0B11" w:rsidP="00FE0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23F6430" w14:textId="77777777" w:rsidR="00FE0B11" w:rsidRPr="00FE0B11" w:rsidRDefault="00FE0B11">
      <w:pPr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fr-FR"/>
        </w:rPr>
      </w:pPr>
      <w:r w:rsidRPr="00FE0B1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fr-FR"/>
        </w:rPr>
        <w:t>PSCI: Post-stroke cognitive impairment; N: Frequency; %: Percentage.</w:t>
      </w:r>
    </w:p>
    <w:p w14:paraId="24F351B7" w14:textId="77777777" w:rsidR="00FE0B11" w:rsidRDefault="00FE0B11">
      <w:pPr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br w:type="page"/>
      </w:r>
    </w:p>
    <w:p w14:paraId="2592AFE0" w14:textId="77777777" w:rsidR="00875620" w:rsidRDefault="00FE0B11">
      <w:pPr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lastRenderedPageBreak/>
        <w:t>Table 3</w:t>
      </w:r>
      <w:r w:rsidR="00506613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.</w:t>
      </w:r>
      <w:r w:rsidR="00506613" w:rsidRPr="00506613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The association between lifestyle and the post-stroke cognitive impairment among Lebanese stroke survivo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3"/>
        <w:gridCol w:w="876"/>
        <w:gridCol w:w="876"/>
        <w:gridCol w:w="876"/>
        <w:gridCol w:w="788"/>
        <w:gridCol w:w="876"/>
        <w:gridCol w:w="876"/>
        <w:gridCol w:w="876"/>
        <w:gridCol w:w="788"/>
        <w:gridCol w:w="977"/>
        <w:gridCol w:w="980"/>
        <w:gridCol w:w="980"/>
        <w:gridCol w:w="788"/>
      </w:tblGrid>
      <w:tr w:rsidR="001F6EE0" w:rsidRPr="00875620" w14:paraId="13382A3A" w14:textId="77777777" w:rsidTr="001F6EE0">
        <w:trPr>
          <w:trHeight w:val="423"/>
        </w:trPr>
        <w:tc>
          <w:tcPr>
            <w:tcW w:w="9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E86A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13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B4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months post stroke</w:t>
            </w:r>
          </w:p>
        </w:tc>
        <w:tc>
          <w:tcPr>
            <w:tcW w:w="13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2E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 months post stroke</w:t>
            </w:r>
          </w:p>
        </w:tc>
        <w:tc>
          <w:tcPr>
            <w:tcW w:w="14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FA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 months post stroke</w:t>
            </w:r>
          </w:p>
        </w:tc>
      </w:tr>
      <w:tr w:rsidR="001F6EE0" w:rsidRPr="00875620" w14:paraId="7426CFF9" w14:textId="77777777" w:rsidTr="001F6EE0">
        <w:trPr>
          <w:trHeight w:val="585"/>
        </w:trPr>
        <w:tc>
          <w:tcPr>
            <w:tcW w:w="9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A425" w14:textId="77777777" w:rsidR="001F6EE0" w:rsidRPr="00875620" w:rsidRDefault="001F6EE0" w:rsidP="001F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1EAC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3B6B7072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23C59597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99F8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5B07B04F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B238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15D90149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96C" w14:textId="77777777" w:rsidR="001F6EE0" w:rsidRPr="00875620" w:rsidRDefault="001F6EE0" w:rsidP="001F6EE0">
            <w:pPr>
              <w:spacing w:after="0" w:line="240" w:lineRule="auto"/>
              <w:ind w:right="-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1E27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1C687073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6DAE9AAE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FA2C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2F3A58A8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E35F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688A9225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7F2B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5368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19D8C53A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2C131312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5A93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17D2ACB8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D74E" w14:textId="77777777" w:rsidR="001F6EE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07A87141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7AA4" w14:textId="77777777" w:rsidR="001F6EE0" w:rsidRPr="00875620" w:rsidRDefault="001F6EE0" w:rsidP="001F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F6EE0" w:rsidRPr="00875620" w14:paraId="4C12B7EC" w14:textId="77777777" w:rsidTr="001F6EE0">
        <w:trPr>
          <w:trHeight w:val="249"/>
        </w:trPr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80F7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0CC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D60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F87E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D198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7A33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E964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CB3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408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CB0D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AE4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625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6EE0" w:rsidRPr="00875620" w14:paraId="6F0EC308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397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n smok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CF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8F2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3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7E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BE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5C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8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9B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7D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44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934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F5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34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88E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D43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B1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</w:tr>
      <w:tr w:rsidR="001F6EE0" w:rsidRPr="00875620" w14:paraId="0C967C0A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EB3D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B3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DC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6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48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0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87B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0AD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6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D3C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5A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5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A68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987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26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8D4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CA2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AF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551896ED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5657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EC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FF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60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E4F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6E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45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A1D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64D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A5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60B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39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893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3EB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CE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27EA22FB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497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D51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8256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1A00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609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CE6A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57F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3CB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E9EB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124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D2F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7EB2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5ECA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6EE0" w:rsidRPr="00875620" w14:paraId="19BA418B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C87B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rmal weight (BMI≤2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F39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6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10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499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6A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745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D3F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2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40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CC1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2F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548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C3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41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5E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EE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3A5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*</w:t>
            </w:r>
          </w:p>
        </w:tc>
      </w:tr>
      <w:tr w:rsidR="001F6EE0" w:rsidRPr="00875620" w14:paraId="4D193905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E9A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verweight (26≤BMI≤3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9E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6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DFF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8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1C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3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652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6D8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6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A96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108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BE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64E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37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980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1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82A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340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43375A8D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5E2A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besity (31≤BMI≤4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59E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F62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ED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4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433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402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9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6B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C2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62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235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9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D56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ED3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6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DF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68C35CEC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F4F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rbid obesity (BMI≥4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4C9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A72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82F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5D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40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737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37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E94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5A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34C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58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69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0847C7EF" w14:textId="77777777" w:rsidTr="001F6EE0">
        <w:trPr>
          <w:trHeight w:val="249"/>
        </w:trPr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36B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diterranean diet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B91C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DD3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BA5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A89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6B54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733F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9F0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BB1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C549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F25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F2E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6EE0" w:rsidRPr="00875620" w14:paraId="435126A3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359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7A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F6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5B0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1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F57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883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5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5F1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BA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4C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D0D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2.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EF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9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EF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32F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*</w:t>
            </w:r>
          </w:p>
        </w:tc>
      </w:tr>
      <w:tr w:rsidR="001F6EE0" w:rsidRPr="00875620" w14:paraId="34BA14A6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1F3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CB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87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F0C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92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B12B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78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A0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15D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84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0F3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81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A2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85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BC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F4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87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F0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81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87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276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60BF9636" w14:textId="77777777" w:rsidTr="001F6EE0">
        <w:trPr>
          <w:trHeight w:val="249"/>
        </w:trPr>
        <w:tc>
          <w:tcPr>
            <w:tcW w:w="16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FEAB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ular physical activity  (≥ 30min/day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C235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E2A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BBF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917E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49A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69BF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395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23E3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D40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C85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6EE0" w:rsidRPr="00875620" w14:paraId="104532BC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8509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87E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8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914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B4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9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A7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516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56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83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272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10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6D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8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AC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110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41B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82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329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9A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329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106*</w:t>
            </w:r>
          </w:p>
        </w:tc>
      </w:tr>
      <w:tr w:rsidR="001F6EE0" w:rsidRPr="00875620" w14:paraId="0AA64B5F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28A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81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6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4A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46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AE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2A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6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D1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79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B2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90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7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6EF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511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11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26EA9EE8" w14:textId="77777777" w:rsidTr="001F6EE0">
        <w:trPr>
          <w:trHeight w:val="249"/>
        </w:trPr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3116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dentary duratio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DF7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CF76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9438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0494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9E13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FF91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E27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44CA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E32F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7D6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9457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6EE0" w:rsidRPr="00875620" w14:paraId="33DAFAEA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0D5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to 6 hours/da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7D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64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D9B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8B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63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0C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5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68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EE2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92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A2E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45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1EF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8D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865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1F6EE0" w:rsidRPr="00875620" w14:paraId="069323CA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B7E6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 to 11 hours/da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B0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5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B7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8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C68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33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46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4FF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8F7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1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E4A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3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52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6B6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36.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8C5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0D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809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7E599FAD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F8F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</w:t>
            </w: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12 hours/day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D1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650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4A1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54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07D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480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41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AC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73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6697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13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7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C0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8CE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96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119A3DF8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B033" w14:textId="77777777" w:rsidR="00875620" w:rsidRPr="00875620" w:rsidRDefault="00875620" w:rsidP="00875620">
            <w:pPr>
              <w:spacing w:after="0" w:line="240" w:lineRule="auto"/>
              <w:ind w:right="-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support (SSRS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436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3BB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DE26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341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A38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CBB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B7A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ED1E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1C6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55A8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7DE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27B0" w14:textId="77777777" w:rsidR="00875620" w:rsidRPr="00875620" w:rsidRDefault="00875620" w:rsidP="0087562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F6EE0" w:rsidRPr="00875620" w14:paraId="7F92FE5C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FAF4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w level (SSRS≤22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4C2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9.4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27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D0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4.8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3B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FA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6.6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490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24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F39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6C4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3.3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AEC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04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CE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sz w:val="18"/>
                <w:szCs w:val="18"/>
              </w:rPr>
              <w:t>0.267</w:t>
            </w:r>
          </w:p>
        </w:tc>
      </w:tr>
      <w:tr w:rsidR="001F6EE0" w:rsidRPr="00875620" w14:paraId="40D195B2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D74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derate level (22≤SSRS≤4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2B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80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26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80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7A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65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AB0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0694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73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73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DB6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7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E4E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3E0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76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F4B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2BC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6C6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875620" w14:paraId="787E2D96" w14:textId="77777777" w:rsidTr="001F6EE0">
        <w:trPr>
          <w:trHeight w:val="249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8B06B" w14:textId="77777777" w:rsidR="00875620" w:rsidRPr="00875620" w:rsidRDefault="00875620" w:rsidP="008756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gh level (SSRS≥45)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4E22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48726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19141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E12ED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8DD4C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E8639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01BD5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8C67F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3C363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B9138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EECAE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56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AB92A" w14:textId="77777777" w:rsidR="00875620" w:rsidRPr="00875620" w:rsidRDefault="00875620" w:rsidP="0087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BA7CF93" w14:textId="77777777" w:rsidR="00506613" w:rsidRPr="00D46CBD" w:rsidRDefault="001F6EE0" w:rsidP="001F6EE0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 </w:t>
      </w:r>
      <w:r w:rsidRPr="00D46CB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fr-FR"/>
        </w:rPr>
        <w:t xml:space="preserve">PSCI: Post-stroke cognitive impairment; N: Frequency; %: Percentage; </w:t>
      </w:r>
      <w:r w:rsidR="00D46CBD" w:rsidRPr="00D46CBD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fr-FR"/>
        </w:rPr>
        <w:t>BMI: Body Mass Index; SSRS: Social Support Rating Scale.</w:t>
      </w:r>
      <w:r w:rsidR="00506613" w:rsidRPr="00D46CBD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fr-FR"/>
        </w:rPr>
        <w:br w:type="page"/>
      </w:r>
    </w:p>
    <w:p w14:paraId="0FD30C74" w14:textId="77777777" w:rsidR="00506613" w:rsidRPr="001F6EE0" w:rsidRDefault="00FE0B11" w:rsidP="00B26283">
      <w:pPr>
        <w:spacing w:after="0" w:line="240" w:lineRule="auto"/>
        <w:ind w:left="180"/>
        <w:jc w:val="both"/>
        <w:rPr>
          <w:rFonts w:ascii="Times New Roman" w:eastAsia="Times New Roman" w:hAnsi="Times New Roman" w:cs="Times New Roman"/>
          <w:b/>
          <w:bCs/>
          <w:color w:val="000000"/>
          <w:lang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lastRenderedPageBreak/>
        <w:t>Table 4</w:t>
      </w:r>
      <w:r w:rsidR="00506613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>S.</w:t>
      </w:r>
      <w:r w:rsidR="00506613" w:rsidRPr="00506613">
        <w:rPr>
          <w:rFonts w:ascii="Times New Roman" w:eastAsia="Times New Roman" w:hAnsi="Times New Roman" w:cs="Times New Roman"/>
          <w:b/>
          <w:bCs/>
          <w:color w:val="000000"/>
          <w:lang w:eastAsia="fr-FR"/>
        </w:rPr>
        <w:t xml:space="preserve"> The association between medications taken post stroke and the post-stroke cognitive impairment among Lebanese stroke survivors.</w:t>
      </w:r>
    </w:p>
    <w:p w14:paraId="2E916DA6" w14:textId="77777777" w:rsidR="00506613" w:rsidRDefault="00506613" w:rsidP="001009C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</w:pPr>
    </w:p>
    <w:tbl>
      <w:tblPr>
        <w:tblpPr w:leftFromText="180" w:rightFromText="180" w:vertAnchor="text" w:horzAnchor="page" w:tblpX="1412" w:tblpY="20"/>
        <w:tblW w:w="5000" w:type="pct"/>
        <w:tblLook w:val="04A0" w:firstRow="1" w:lastRow="0" w:firstColumn="1" w:lastColumn="0" w:noHBand="0" w:noVBand="1"/>
      </w:tblPr>
      <w:tblGrid>
        <w:gridCol w:w="1193"/>
        <w:gridCol w:w="1042"/>
        <w:gridCol w:w="1026"/>
        <w:gridCol w:w="951"/>
        <w:gridCol w:w="788"/>
        <w:gridCol w:w="1003"/>
        <w:gridCol w:w="1003"/>
        <w:gridCol w:w="1003"/>
        <w:gridCol w:w="788"/>
        <w:gridCol w:w="1125"/>
        <w:gridCol w:w="1125"/>
        <w:gridCol w:w="1125"/>
        <w:gridCol w:w="788"/>
      </w:tblGrid>
      <w:tr w:rsidR="00506613" w:rsidRPr="00D46CBD" w14:paraId="23AA523D" w14:textId="77777777" w:rsidTr="00D46CBD">
        <w:trPr>
          <w:trHeight w:val="300"/>
        </w:trPr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32ED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 post stroke</w:t>
            </w:r>
          </w:p>
        </w:tc>
        <w:tc>
          <w:tcPr>
            <w:tcW w:w="14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7BB9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 months post stroke</w:t>
            </w:r>
          </w:p>
        </w:tc>
        <w:tc>
          <w:tcPr>
            <w:tcW w:w="14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48F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 months post stroke</w:t>
            </w:r>
          </w:p>
        </w:tc>
        <w:tc>
          <w:tcPr>
            <w:tcW w:w="160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C23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 months post stroke</w:t>
            </w:r>
          </w:p>
        </w:tc>
      </w:tr>
      <w:tr w:rsidR="001F6EE0" w:rsidRPr="00D46CBD" w14:paraId="17B80070" w14:textId="77777777" w:rsidTr="00D46CBD">
        <w:trPr>
          <w:trHeight w:val="783"/>
        </w:trPr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B87D" w14:textId="77777777" w:rsidR="001F6EE0" w:rsidRPr="00D46CBD" w:rsidRDefault="001F6EE0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7472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0612F583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206149A1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7151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ld PSCI</w:t>
            </w:r>
          </w:p>
          <w:p w14:paraId="28D20360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3047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 PSCI</w:t>
            </w:r>
          </w:p>
          <w:p w14:paraId="4FC0C253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C46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A644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20D15A91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1A8C3AAE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DC10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ld PSCI</w:t>
            </w:r>
          </w:p>
          <w:p w14:paraId="5F0E03CA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3C24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 PSCI</w:t>
            </w:r>
          </w:p>
          <w:p w14:paraId="1874102A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1FE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92BC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6387F862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CI</w:t>
            </w:r>
          </w:p>
          <w:p w14:paraId="7250A961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F004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ld PSCI</w:t>
            </w:r>
          </w:p>
          <w:p w14:paraId="6FCA9401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E04D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 PSCI</w:t>
            </w:r>
          </w:p>
          <w:p w14:paraId="2255C038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A71" w14:textId="77777777" w:rsidR="001F6EE0" w:rsidRPr="00D46CBD" w:rsidRDefault="001F6EE0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1F6EE0" w:rsidRPr="00D46CBD" w14:paraId="6174ADD3" w14:textId="77777777" w:rsidTr="00D46CBD">
        <w:trPr>
          <w:trHeight w:val="80"/>
        </w:trPr>
        <w:tc>
          <w:tcPr>
            <w:tcW w:w="8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4EF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pid lowering dru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9CC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710E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202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013C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33D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450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B0E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288E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BC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63CF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45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166FDE0B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E87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49F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9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7C7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4.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65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5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EAE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81D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2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C3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7D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3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42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97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32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AFD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B3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AA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</w:tr>
      <w:tr w:rsidR="001F6EE0" w:rsidRPr="00D46CBD" w14:paraId="238963AE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1739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DA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71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973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5.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116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4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FF32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12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7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C6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8B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67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B3E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DC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67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F5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81.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7E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112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4A2F7DC2" w14:textId="77777777" w:rsidTr="00D46CBD">
        <w:trPr>
          <w:trHeight w:val="300"/>
        </w:trPr>
        <w:tc>
          <w:tcPr>
            <w:tcW w:w="8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284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hypertensive dru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6A7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69A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887B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BD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2F9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95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809E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FF38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EEAB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278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23F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7FAD00DB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5146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D1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5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06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33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5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EE7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00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2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A4D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B24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B3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D6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1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FB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563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9D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</w:tr>
      <w:tr w:rsidR="001F6EE0" w:rsidRPr="00D46CBD" w14:paraId="3B2A756D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163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84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74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E44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F2D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74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F7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AB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7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95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8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F3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7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4B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9C3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78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30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47E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354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6F668C8E" w14:textId="77777777" w:rsidTr="00D46CBD">
        <w:trPr>
          <w:trHeight w:val="300"/>
        </w:trPr>
        <w:tc>
          <w:tcPr>
            <w:tcW w:w="8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D0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diabetic treat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74A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27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FDB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020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74F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D49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716B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CAD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BA3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08C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86A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3EAA5935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643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9C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45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EDE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3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53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65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FC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0EEE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48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6C12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D7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6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6CC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924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45.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C52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77.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4757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0B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1F6EE0" w:rsidRPr="00D46CBD" w14:paraId="24379B9B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71A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9E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54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D4D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6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3B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4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3603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EE7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1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980E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289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BC7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759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54.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83F3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0C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452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401822D9" w14:textId="77777777" w:rsidTr="00D46CBD">
        <w:trPr>
          <w:trHeight w:val="300"/>
        </w:trPr>
        <w:tc>
          <w:tcPr>
            <w:tcW w:w="12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D88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platelet agent or Anticoagula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42C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DE9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5C49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1C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E0FC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EBC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0F08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260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C6C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7B4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7863EB72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A9FB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098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758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EF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69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0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A2F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6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18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887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879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9*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B717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5.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E0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64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1D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*</w:t>
            </w:r>
          </w:p>
        </w:tc>
      </w:tr>
      <w:tr w:rsidR="001F6EE0" w:rsidRPr="00D46CBD" w14:paraId="44FC14B1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08A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45C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93.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81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63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97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F00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FB9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93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53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922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97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6E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C3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94.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87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02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CA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3B26702B" w14:textId="77777777" w:rsidTr="00D46CBD">
        <w:trPr>
          <w:trHeight w:val="300"/>
        </w:trPr>
        <w:tc>
          <w:tcPr>
            <w:tcW w:w="8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976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ac treat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192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F6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EB4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E4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32F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69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B5B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E45E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99D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01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E01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6EE0" w:rsidRPr="00D46CBD" w14:paraId="105F38E4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F95D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329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67.7)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59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3.8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8F3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57.6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5B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7DE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64.1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27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E3E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58.8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574C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FFB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64.4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B411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5.5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A886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6F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1F6EE0" w:rsidRPr="00D46CBD" w14:paraId="5FFE14CF" w14:textId="77777777" w:rsidTr="00D46CBD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430B" w14:textId="77777777" w:rsidR="00506613" w:rsidRPr="00D46CBD" w:rsidRDefault="00506613" w:rsidP="00D46CBD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CA05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1787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6.2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07D98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2.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0B1B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F14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35.9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5020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88CF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41.2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34FA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5B7A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35.6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0614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5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EDEE" w14:textId="77777777" w:rsidR="00506613" w:rsidRPr="00D46CBD" w:rsidRDefault="00506613" w:rsidP="00D4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46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93EF" w14:textId="77777777" w:rsidR="00506613" w:rsidRPr="00D46CBD" w:rsidRDefault="00506613" w:rsidP="00D4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1713300" w14:textId="77777777" w:rsidR="00D46CBD" w:rsidRPr="00A90DCC" w:rsidRDefault="00D46CBD" w:rsidP="00D46CBD">
      <w:pPr>
        <w:rPr>
          <w:rFonts w:ascii="Times New Roman" w:eastAsia="Times New Roman" w:hAnsi="Times New Roman" w:cs="Times New Roman"/>
          <w:sz w:val="18"/>
          <w:szCs w:val="18"/>
          <w:lang w:eastAsia="fr-F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 </w:t>
      </w:r>
      <w:r w:rsidRPr="00D46CBD">
        <w:rPr>
          <w:rFonts w:ascii="Times New Roman" w:eastAsia="Times New Roman" w:hAnsi="Times New Roman" w:cs="Times New Roman"/>
          <w:sz w:val="18"/>
          <w:szCs w:val="18"/>
          <w:lang w:eastAsia="fr-FR"/>
        </w:rPr>
        <w:t>PSCI: Post-stroke cognitive impairment; N: Frequency; %: Percentage.</w:t>
      </w:r>
    </w:p>
    <w:p w14:paraId="5EBE4CC2" w14:textId="77777777" w:rsidR="00D46CBD" w:rsidRPr="00D46CBD" w:rsidRDefault="00D46CBD" w:rsidP="00D46CBD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5938C70" w14:textId="77777777" w:rsidR="00D46CBD" w:rsidRPr="00D46CBD" w:rsidRDefault="00D46CBD" w:rsidP="00D46CBD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87F75FC" w14:textId="77777777" w:rsidR="00D46CBD" w:rsidRDefault="00D46CBD" w:rsidP="00D46CBD">
      <w:pPr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CDE2175" w14:textId="77777777" w:rsidR="00506613" w:rsidRPr="00D46CBD" w:rsidRDefault="00506613" w:rsidP="00D46CBD">
      <w:pPr>
        <w:ind w:firstLine="720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sectPr w:rsidR="00506613" w:rsidRPr="00D46CBD" w:rsidSect="005066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B974E" w14:textId="77777777" w:rsidR="00617A1B" w:rsidRDefault="00617A1B" w:rsidP="001009CB">
      <w:pPr>
        <w:spacing w:after="0" w:line="240" w:lineRule="auto"/>
      </w:pPr>
      <w:r>
        <w:separator/>
      </w:r>
    </w:p>
  </w:endnote>
  <w:endnote w:type="continuationSeparator" w:id="0">
    <w:p w14:paraId="5FB9A9CC" w14:textId="77777777" w:rsidR="00617A1B" w:rsidRDefault="00617A1B" w:rsidP="00100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5079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49465" w14:textId="77777777" w:rsidR="001F6EE0" w:rsidRDefault="001F6E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46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C5DBE5C" w14:textId="77777777" w:rsidR="001F6EE0" w:rsidRDefault="001F6E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6C6D6" w14:textId="77777777" w:rsidR="00617A1B" w:rsidRDefault="00617A1B" w:rsidP="001009CB">
      <w:pPr>
        <w:spacing w:after="0" w:line="240" w:lineRule="auto"/>
      </w:pPr>
      <w:r>
        <w:separator/>
      </w:r>
    </w:p>
  </w:footnote>
  <w:footnote w:type="continuationSeparator" w:id="0">
    <w:p w14:paraId="7ED6FFDB" w14:textId="77777777" w:rsidR="00617A1B" w:rsidRDefault="00617A1B" w:rsidP="001009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446A0"/>
    <w:multiLevelType w:val="hybridMultilevel"/>
    <w:tmpl w:val="3D24ED74"/>
    <w:lvl w:ilvl="0" w:tplc="E7BA8208">
      <w:start w:val="7"/>
      <w:numFmt w:val="bullet"/>
      <w:suff w:val="space"/>
      <w:lvlText w:val="-"/>
      <w:lvlJc w:val="left"/>
      <w:pPr>
        <w:ind w:left="360" w:firstLine="0"/>
      </w:pPr>
      <w:rPr>
        <w:rFonts w:ascii="Times New Roman" w:eastAsia="Times New Roman" w:hAnsi="Times New Roman" w:cs="Times New Roman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F2B"/>
    <w:rsid w:val="000236B4"/>
    <w:rsid w:val="00033CC5"/>
    <w:rsid w:val="000C2790"/>
    <w:rsid w:val="000F18DA"/>
    <w:rsid w:val="001009CB"/>
    <w:rsid w:val="001F446F"/>
    <w:rsid w:val="001F6EE0"/>
    <w:rsid w:val="0020368D"/>
    <w:rsid w:val="00245DEB"/>
    <w:rsid w:val="002A0B61"/>
    <w:rsid w:val="00343B94"/>
    <w:rsid w:val="003C74A5"/>
    <w:rsid w:val="004308EA"/>
    <w:rsid w:val="004335D3"/>
    <w:rsid w:val="004672E2"/>
    <w:rsid w:val="004E5379"/>
    <w:rsid w:val="00506613"/>
    <w:rsid w:val="00617A1B"/>
    <w:rsid w:val="00642F2B"/>
    <w:rsid w:val="00786AE4"/>
    <w:rsid w:val="007900F1"/>
    <w:rsid w:val="00875620"/>
    <w:rsid w:val="00A90DCC"/>
    <w:rsid w:val="00AB61B0"/>
    <w:rsid w:val="00B26283"/>
    <w:rsid w:val="00D25118"/>
    <w:rsid w:val="00D46CBD"/>
    <w:rsid w:val="00D512CD"/>
    <w:rsid w:val="00D94985"/>
    <w:rsid w:val="00FB3701"/>
    <w:rsid w:val="00FE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CD007"/>
  <w15:chartTrackingRefBased/>
  <w15:docId w15:val="{807299CA-F298-4F07-AA9D-AF3569B9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0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9CB"/>
  </w:style>
  <w:style w:type="paragraph" w:styleId="Footer">
    <w:name w:val="footer"/>
    <w:basedOn w:val="Normal"/>
    <w:link w:val="FooterChar"/>
    <w:uiPriority w:val="99"/>
    <w:unhideWhenUsed/>
    <w:rsid w:val="00100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9CB"/>
  </w:style>
  <w:style w:type="paragraph" w:styleId="Revision">
    <w:name w:val="Revision"/>
    <w:hidden/>
    <w:uiPriority w:val="99"/>
    <w:semiHidden/>
    <w:rsid w:val="000C2790"/>
    <w:pPr>
      <w:spacing w:after="0" w:line="240" w:lineRule="auto"/>
    </w:pPr>
  </w:style>
  <w:style w:type="paragraph" w:customStyle="1" w:styleId="p">
    <w:name w:val="p"/>
    <w:basedOn w:val="Normal"/>
    <w:rsid w:val="00786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Boutros</dc:creator>
  <cp:keywords/>
  <dc:description/>
  <cp:lastModifiedBy>Microsoft Office User</cp:lastModifiedBy>
  <cp:revision>2</cp:revision>
  <cp:lastPrinted>2022-06-20T22:10:00Z</cp:lastPrinted>
  <dcterms:created xsi:type="dcterms:W3CDTF">2022-10-09T21:52:00Z</dcterms:created>
  <dcterms:modified xsi:type="dcterms:W3CDTF">2022-10-09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14d360a6cf2d1dcdf567dae591bd218e06ce1874997ec42113c254c15b8533</vt:lpwstr>
  </property>
</Properties>
</file>